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6A2" w:rsidRPr="00E732F1" w:rsidRDefault="000F61F9" w:rsidP="00FB56A2">
      <w:pPr>
        <w:spacing w:after="0" w:line="360" w:lineRule="auto"/>
        <w:rPr>
          <w:rFonts w:ascii="Times New Roman" w:hAnsi="Times New Roman" w:cs="Times New Roman"/>
          <w:sz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</w:rPr>
        <w:t>S4 Table</w:t>
      </w:r>
      <w:r w:rsidR="00FB56A2" w:rsidRPr="00E732F1">
        <w:rPr>
          <w:rFonts w:ascii="Times New Roman" w:hAnsi="Times New Roman" w:cs="Times New Roman"/>
          <w:sz w:val="20"/>
        </w:rPr>
        <w:t xml:space="preserve">: Adjusted association of maternal age of menarche with </w:t>
      </w:r>
      <w:r w:rsidR="00FB56A2">
        <w:rPr>
          <w:rFonts w:ascii="Times New Roman" w:hAnsi="Times New Roman" w:cs="Times New Roman"/>
          <w:sz w:val="20"/>
        </w:rPr>
        <w:t xml:space="preserve">blood pressure </w:t>
      </w:r>
      <w:r w:rsidR="00991E7D" w:rsidRPr="00991E7D">
        <w:rPr>
          <w:rFonts w:ascii="Times New Roman" w:hAnsi="Times New Roman" w:cs="Times New Roman"/>
          <w:sz w:val="20"/>
        </w:rPr>
        <w:t>in adolescence</w:t>
      </w:r>
      <w:r w:rsidR="00991E7D" w:rsidRPr="00991E7D" w:rsidDel="00991E7D">
        <w:rPr>
          <w:rFonts w:ascii="Times New Roman" w:hAnsi="Times New Roman" w:cs="Times New Roman"/>
          <w:sz w:val="20"/>
        </w:rPr>
        <w:t xml:space="preserve"> </w:t>
      </w:r>
      <w:r w:rsidR="00FB56A2">
        <w:rPr>
          <w:rFonts w:ascii="Times New Roman" w:hAnsi="Times New Roman" w:cs="Times New Roman"/>
          <w:sz w:val="20"/>
        </w:rPr>
        <w:t>(from 10 to 16 years)</w:t>
      </w:r>
      <w:r w:rsidR="00FB56A2" w:rsidRPr="00E732F1">
        <w:rPr>
          <w:rFonts w:ascii="Times New Roman" w:hAnsi="Times New Roman" w:cs="Times New Roman"/>
          <w:sz w:val="20"/>
        </w:rPr>
        <w:t xml:space="preserve"> in the “Children of 1997” Birth Cohort from Hong Kong</w:t>
      </w:r>
      <w:r w:rsidR="00FB56A2">
        <w:rPr>
          <w:rFonts w:ascii="Times New Roman" w:hAnsi="Times New Roman" w:cs="Times New Roman"/>
          <w:sz w:val="20"/>
        </w:rPr>
        <w:t xml:space="preserve"> (</w:t>
      </w:r>
      <w:r w:rsidR="00921C4B">
        <w:rPr>
          <w:rFonts w:ascii="Times New Roman" w:hAnsi="Times New Roman" w:cs="Times New Roman"/>
          <w:sz w:val="20"/>
        </w:rPr>
        <w:t>available</w:t>
      </w:r>
      <w:r w:rsidR="00FB56A2">
        <w:rPr>
          <w:rFonts w:ascii="Times New Roman" w:hAnsi="Times New Roman" w:cs="Times New Roman"/>
          <w:sz w:val="20"/>
        </w:rPr>
        <w:t xml:space="preserve"> case analysis)</w:t>
      </w:r>
    </w:p>
    <w:tbl>
      <w:tblPr>
        <w:tblStyle w:val="TableGrid"/>
        <w:tblW w:w="14343" w:type="dxa"/>
        <w:tblInd w:w="-3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2"/>
        <w:gridCol w:w="730"/>
        <w:gridCol w:w="595"/>
        <w:gridCol w:w="538"/>
        <w:gridCol w:w="803"/>
        <w:gridCol w:w="611"/>
        <w:gridCol w:w="1174"/>
        <w:gridCol w:w="611"/>
        <w:gridCol w:w="1174"/>
        <w:gridCol w:w="611"/>
        <w:gridCol w:w="1236"/>
        <w:gridCol w:w="611"/>
        <w:gridCol w:w="1236"/>
        <w:gridCol w:w="1068"/>
        <w:gridCol w:w="1313"/>
      </w:tblGrid>
      <w:tr w:rsidR="00FB56A2" w:rsidRPr="00E732F1" w:rsidTr="00682BFC">
        <w:trPr>
          <w:trHeight w:val="20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FB56A2" w:rsidRPr="00E732F1" w:rsidRDefault="00FB56A2" w:rsidP="00682B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Maternal age of menarche (years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B56A2" w:rsidRPr="00E732F1" w:rsidTr="00682BFC">
        <w:trPr>
          <w:trHeight w:val="200"/>
        </w:trPr>
        <w:tc>
          <w:tcPr>
            <w:tcW w:w="0" w:type="auto"/>
            <w:tcBorders>
              <w:top w:val="nil"/>
              <w:bottom w:val="nil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≤1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3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≥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B56A2" w:rsidRPr="00E732F1" w:rsidTr="00682BFC">
        <w:trPr>
          <w:trHeight w:val="412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  <w:tc>
          <w:tcPr>
            <w:tcW w:w="1068" w:type="dxa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β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or trend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2F1">
              <w:rPr>
                <w:rFonts w:ascii="Times New Roman" w:hAnsi="Times New Roman" w:cs="Times New Roman"/>
                <w:b/>
                <w:sz w:val="18"/>
                <w:szCs w:val="18"/>
              </w:rPr>
              <w:t>95%CI</w:t>
            </w:r>
          </w:p>
        </w:tc>
      </w:tr>
      <w:tr w:rsidR="00FB56A2" w:rsidRPr="00E732F1" w:rsidTr="00682BFC">
        <w:trPr>
          <w:trHeight w:val="200"/>
        </w:trPr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B56A2" w:rsidRPr="00E732F1" w:rsidTr="00682BFC">
        <w:trPr>
          <w:trHeight w:val="400"/>
        </w:trPr>
        <w:tc>
          <w:tcPr>
            <w:tcW w:w="0" w:type="auto"/>
          </w:tcPr>
          <w:p w:rsidR="00FB56A2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stolic blood pressure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B56A2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7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B56A2" w:rsidRDefault="00FB56A2" w:rsidP="00A2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A23995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:rsidR="00FB56A2" w:rsidRDefault="00FB56A2" w:rsidP="00A2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  <w:r w:rsidR="00A2399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4</w:t>
            </w:r>
            <w:r w:rsidR="00A2399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FB56A2" w:rsidRDefault="00FB56A2" w:rsidP="00A2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  <w:r w:rsidR="00A2399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FB56A2" w:rsidRDefault="00FB56A2" w:rsidP="00A2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</w:t>
            </w:r>
            <w:r w:rsidR="00A23995">
              <w:rPr>
                <w:rFonts w:ascii="Times New Roman" w:hAnsi="Times New Roman" w:cs="Times New Roman"/>
                <w:sz w:val="18"/>
                <w:szCs w:val="18"/>
              </w:rPr>
              <w:t>2 to 0.34</w:t>
            </w:r>
          </w:p>
        </w:tc>
        <w:tc>
          <w:tcPr>
            <w:tcW w:w="0" w:type="auto"/>
          </w:tcPr>
          <w:p w:rsidR="00FB56A2" w:rsidRDefault="00FB56A2" w:rsidP="00A2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A2399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:rsidR="00FB56A2" w:rsidRDefault="00FB56A2" w:rsidP="00A2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A23995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</w:t>
            </w:r>
            <w:r w:rsidR="00A2399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:rsidR="00FB56A2" w:rsidRDefault="00FB56A2" w:rsidP="00A2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A23995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:rsidR="00FB56A2" w:rsidRDefault="00FB56A2" w:rsidP="00A23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A2399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-0.5</w:t>
            </w:r>
            <w:r w:rsidR="00A239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8" w:type="dxa"/>
          </w:tcPr>
          <w:p w:rsidR="00FB56A2" w:rsidRDefault="00FB56A2" w:rsidP="00D76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="00D761D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13" w:type="dxa"/>
          </w:tcPr>
          <w:p w:rsidR="00FB56A2" w:rsidRDefault="00FB56A2" w:rsidP="00D76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="00D761D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-0.0</w:t>
            </w:r>
            <w:r w:rsidR="00D761D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B56A2" w:rsidRPr="00E732F1" w:rsidTr="00682BFC">
        <w:trPr>
          <w:trHeight w:val="400"/>
        </w:trPr>
        <w:tc>
          <w:tcPr>
            <w:tcW w:w="0" w:type="auto"/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7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B56A2" w:rsidRPr="00E732F1" w:rsidRDefault="00FB56A2" w:rsidP="002624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26245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:rsidR="00FB56A2" w:rsidRPr="00E732F1" w:rsidRDefault="00FB56A2" w:rsidP="002624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26245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7</w:t>
            </w:r>
            <w:r w:rsidR="002624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B56A2" w:rsidRPr="00E732F1" w:rsidRDefault="00FB56A2" w:rsidP="002624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  <w:r w:rsidR="0026245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FB56A2" w:rsidRPr="00E732F1" w:rsidRDefault="00FB56A2" w:rsidP="002624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</w:t>
            </w:r>
            <w:r w:rsidR="002624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2</w:t>
            </w:r>
            <w:r w:rsidR="0026245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FB56A2" w:rsidRPr="00E732F1" w:rsidRDefault="00FB56A2" w:rsidP="002624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  <w:r w:rsidR="0026245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FB56A2" w:rsidRPr="00E732F1" w:rsidRDefault="00FB56A2" w:rsidP="002624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</w:t>
            </w:r>
            <w:r w:rsidR="002624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-0.05</w:t>
            </w:r>
          </w:p>
        </w:tc>
        <w:tc>
          <w:tcPr>
            <w:tcW w:w="0" w:type="auto"/>
          </w:tcPr>
          <w:p w:rsidR="00FB56A2" w:rsidRPr="00E732F1" w:rsidRDefault="00FB56A2" w:rsidP="002624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262459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</w:tcPr>
          <w:p w:rsidR="00FB56A2" w:rsidRPr="00E732F1" w:rsidRDefault="00FB56A2" w:rsidP="002624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2</w:t>
            </w:r>
            <w:r w:rsidR="002624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-0.5</w:t>
            </w:r>
            <w:r w:rsidR="002624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68" w:type="dxa"/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05860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313" w:type="dxa"/>
          </w:tcPr>
          <w:p w:rsidR="00FB56A2" w:rsidRPr="00E732F1" w:rsidRDefault="00FB56A2" w:rsidP="006058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60586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-0.0</w:t>
            </w:r>
            <w:r w:rsidR="0060586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B56A2" w:rsidRPr="00E732F1" w:rsidTr="00682BFC">
        <w:trPr>
          <w:trHeight w:val="400"/>
        </w:trPr>
        <w:tc>
          <w:tcPr>
            <w:tcW w:w="0" w:type="auto"/>
          </w:tcPr>
          <w:p w:rsidR="00FB56A2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</w:tcPr>
          <w:p w:rsidR="00FB56A2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3" w:type="dxa"/>
          </w:tcPr>
          <w:p w:rsidR="00FB56A2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B56A2" w:rsidRPr="00E732F1" w:rsidTr="00682BFC">
        <w:trPr>
          <w:trHeight w:val="400"/>
        </w:trPr>
        <w:tc>
          <w:tcPr>
            <w:tcW w:w="0" w:type="auto"/>
          </w:tcPr>
          <w:p w:rsidR="00FB56A2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stolic blood pressure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B56A2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77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B56A2" w:rsidRDefault="00FC2FD5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:rsidR="00FB56A2" w:rsidRDefault="00FB56A2" w:rsidP="00FC2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  <w:r w:rsidR="00FC2F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5</w:t>
            </w:r>
            <w:r w:rsidR="00FC2F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FB56A2" w:rsidRDefault="00FB56A2" w:rsidP="00FC2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FC2F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B56A2" w:rsidRDefault="00FB56A2" w:rsidP="00FC2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C2FD5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4</w:t>
            </w:r>
            <w:r w:rsidR="00FC2F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FB56A2" w:rsidRDefault="00FB56A2" w:rsidP="00FC2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FC2F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FB56A2" w:rsidRDefault="00FB56A2" w:rsidP="00FC2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C2FD5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4</w:t>
            </w:r>
            <w:r w:rsidR="00FC2FD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FB56A2" w:rsidRDefault="00FB56A2" w:rsidP="00FC2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FC2F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FB56A2" w:rsidRDefault="00FB56A2" w:rsidP="00FC2F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="00FC2F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7</w:t>
            </w:r>
            <w:r w:rsidR="00FC2FD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68" w:type="dxa"/>
          </w:tcPr>
          <w:p w:rsidR="00FB56A2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F5E82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313" w:type="dxa"/>
          </w:tcPr>
          <w:p w:rsidR="00FB56A2" w:rsidRDefault="00FB56A2" w:rsidP="001F5E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1F5E8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13</w:t>
            </w:r>
          </w:p>
        </w:tc>
      </w:tr>
      <w:tr w:rsidR="00FB56A2" w:rsidRPr="00E732F1" w:rsidTr="00682BFC">
        <w:trPr>
          <w:trHeight w:val="400"/>
        </w:trPr>
        <w:tc>
          <w:tcPr>
            <w:tcW w:w="0" w:type="auto"/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7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0" w:type="auto"/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B56A2" w:rsidRPr="00E732F1" w:rsidRDefault="00FB56A2" w:rsidP="00F92F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F92F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FB56A2" w:rsidRPr="00E732F1" w:rsidRDefault="00FB56A2" w:rsidP="00F92F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  <w:r w:rsidR="00F92FA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5</w:t>
            </w:r>
            <w:r w:rsidR="00F92F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FB56A2" w:rsidRPr="00E732F1" w:rsidRDefault="00FB56A2" w:rsidP="00F92F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92FA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FB56A2" w:rsidRPr="00E732F1" w:rsidRDefault="00FB56A2" w:rsidP="00F92F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  <w:r w:rsidR="00F92F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4</w:t>
            </w:r>
            <w:r w:rsidR="00F92FA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FB56A2" w:rsidRPr="00E732F1" w:rsidRDefault="00FB56A2" w:rsidP="00F92F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  <w:r w:rsidR="00F92FA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FB56A2" w:rsidRPr="00E732F1" w:rsidRDefault="00FB56A2" w:rsidP="00F92F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  <w:r w:rsidR="00F92FA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2</w:t>
            </w:r>
            <w:r w:rsidR="00F92FA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FB56A2" w:rsidRPr="00E732F1" w:rsidRDefault="00FB56A2" w:rsidP="00F92F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="00F92FA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FB56A2" w:rsidRPr="00E732F1" w:rsidRDefault="00FB56A2" w:rsidP="00F92F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 w:rsidR="00F92F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49</w:t>
            </w:r>
          </w:p>
        </w:tc>
        <w:tc>
          <w:tcPr>
            <w:tcW w:w="1068" w:type="dxa"/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313" w:type="dxa"/>
          </w:tcPr>
          <w:p w:rsidR="00FB56A2" w:rsidRPr="00E732F1" w:rsidRDefault="00FB56A2" w:rsidP="00682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 to 0.07</w:t>
            </w:r>
          </w:p>
        </w:tc>
      </w:tr>
    </w:tbl>
    <w:p w:rsidR="00FB56A2" w:rsidRDefault="00FB56A2" w:rsidP="00FB56A2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Model 1 is the crude model. </w:t>
      </w:r>
      <w:r>
        <w:rPr>
          <w:rFonts w:ascii="Times New Roman" w:hAnsi="Times New Roman" w:cs="Times New Roman"/>
          <w:sz w:val="20"/>
        </w:rPr>
        <w:br/>
        <w:t>Model 2</w:t>
      </w:r>
      <w:r w:rsidRPr="00E732F1">
        <w:rPr>
          <w:rFonts w:ascii="Times New Roman" w:hAnsi="Times New Roman" w:cs="Times New Roman"/>
          <w:sz w:val="20"/>
        </w:rPr>
        <w:t xml:space="preserve"> adjusted for </w:t>
      </w:r>
      <w:r w:rsidR="00943E4F">
        <w:rPr>
          <w:rFonts w:ascii="Times New Roman" w:hAnsi="Times New Roman" w:cs="Times New Roman"/>
          <w:sz w:val="20"/>
        </w:rPr>
        <w:t xml:space="preserve">sex, </w:t>
      </w:r>
      <w:r w:rsidRPr="00E732F1">
        <w:rPr>
          <w:rFonts w:ascii="Times New Roman" w:hAnsi="Times New Roman" w:cs="Times New Roman"/>
          <w:sz w:val="20"/>
        </w:rPr>
        <w:t>age</w:t>
      </w:r>
      <w:r w:rsidR="00AD0160">
        <w:rPr>
          <w:rFonts w:ascii="Times New Roman" w:hAnsi="Times New Roman" w:cs="Times New Roman"/>
          <w:sz w:val="20"/>
        </w:rPr>
        <w:t xml:space="preserve"> at measurement</w:t>
      </w:r>
      <w:r w:rsidRPr="00E732F1">
        <w:rPr>
          <w:rFonts w:ascii="Times New Roman" w:hAnsi="Times New Roman" w:cs="Times New Roman"/>
          <w:sz w:val="20"/>
        </w:rPr>
        <w:t>, maternal age, maternal education, maternal birthplace, highest parental occupatio</w:t>
      </w:r>
      <w:r w:rsidR="004E4DCF">
        <w:rPr>
          <w:rFonts w:ascii="Times New Roman" w:hAnsi="Times New Roman" w:cs="Times New Roman"/>
          <w:sz w:val="20"/>
        </w:rPr>
        <w:t xml:space="preserve">n and household income. </w:t>
      </w:r>
      <w:r>
        <w:rPr>
          <w:rFonts w:ascii="Times New Roman" w:hAnsi="Times New Roman" w:cs="Times New Roman"/>
          <w:sz w:val="20"/>
        </w:rPr>
        <w:br/>
      </w:r>
      <w:proofErr w:type="gramStart"/>
      <w:r w:rsidRPr="00E732F1">
        <w:rPr>
          <w:rFonts w:ascii="Times New Roman" w:hAnsi="Times New Roman" w:cs="Times New Roman"/>
          <w:sz w:val="20"/>
        </w:rPr>
        <w:t>β-coefficients</w:t>
      </w:r>
      <w:proofErr w:type="gramEnd"/>
      <w:r w:rsidRPr="00E732F1">
        <w:rPr>
          <w:rFonts w:ascii="Times New Roman" w:hAnsi="Times New Roman" w:cs="Times New Roman"/>
          <w:sz w:val="20"/>
        </w:rPr>
        <w:t xml:space="preserve"> represent the change in </w:t>
      </w:r>
      <w:r>
        <w:rPr>
          <w:rFonts w:ascii="Times New Roman" w:hAnsi="Times New Roman" w:cs="Times New Roman"/>
          <w:sz w:val="20"/>
        </w:rPr>
        <w:t>blood pressure (in mmHg).</w:t>
      </w:r>
      <w:r>
        <w:rPr>
          <w:rFonts w:ascii="Times New Roman" w:hAnsi="Times New Roman" w:cs="Times New Roman"/>
          <w:sz w:val="20"/>
        </w:rPr>
        <w:br/>
      </w:r>
    </w:p>
    <w:p w:rsidR="00DB1020" w:rsidRDefault="00DB1020"/>
    <w:sectPr w:rsidR="00DB1020" w:rsidSect="00FB56A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6A2"/>
    <w:rsid w:val="00033386"/>
    <w:rsid w:val="00066C09"/>
    <w:rsid w:val="000A09FB"/>
    <w:rsid w:val="000A7309"/>
    <w:rsid w:val="000F128B"/>
    <w:rsid w:val="000F61F9"/>
    <w:rsid w:val="000F6346"/>
    <w:rsid w:val="00151D35"/>
    <w:rsid w:val="001F5E82"/>
    <w:rsid w:val="00262459"/>
    <w:rsid w:val="00267BC3"/>
    <w:rsid w:val="0037760A"/>
    <w:rsid w:val="00412CD1"/>
    <w:rsid w:val="004E4DCF"/>
    <w:rsid w:val="005774BD"/>
    <w:rsid w:val="00605860"/>
    <w:rsid w:val="00723BA1"/>
    <w:rsid w:val="007623DF"/>
    <w:rsid w:val="00763C6A"/>
    <w:rsid w:val="00782BE0"/>
    <w:rsid w:val="007A3748"/>
    <w:rsid w:val="00832E17"/>
    <w:rsid w:val="00837EE0"/>
    <w:rsid w:val="00873614"/>
    <w:rsid w:val="008C4C73"/>
    <w:rsid w:val="00921C4B"/>
    <w:rsid w:val="00925D3D"/>
    <w:rsid w:val="00943E4F"/>
    <w:rsid w:val="00991E7D"/>
    <w:rsid w:val="00996B39"/>
    <w:rsid w:val="009C18F5"/>
    <w:rsid w:val="00A23995"/>
    <w:rsid w:val="00A370B6"/>
    <w:rsid w:val="00AD0160"/>
    <w:rsid w:val="00B13FFF"/>
    <w:rsid w:val="00B96A23"/>
    <w:rsid w:val="00BE1ADC"/>
    <w:rsid w:val="00C14221"/>
    <w:rsid w:val="00C2317F"/>
    <w:rsid w:val="00C5131A"/>
    <w:rsid w:val="00D01E77"/>
    <w:rsid w:val="00D761D7"/>
    <w:rsid w:val="00DB1020"/>
    <w:rsid w:val="00DD5AFE"/>
    <w:rsid w:val="00F92FAB"/>
    <w:rsid w:val="00FA02E2"/>
    <w:rsid w:val="00FB56A2"/>
    <w:rsid w:val="00FC2FD5"/>
    <w:rsid w:val="00FF0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C261D1-2C10-4532-9E96-2658DF7B8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lai</dc:creator>
  <cp:keywords/>
  <dc:description/>
  <cp:lastModifiedBy>ericlai</cp:lastModifiedBy>
  <cp:revision>3</cp:revision>
  <dcterms:created xsi:type="dcterms:W3CDTF">2016-07-14T03:44:00Z</dcterms:created>
  <dcterms:modified xsi:type="dcterms:W3CDTF">2016-07-14T03:44:00Z</dcterms:modified>
</cp:coreProperties>
</file>